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22237" w14:textId="66D4C960" w:rsidR="000C3C01" w:rsidRPr="00F25439" w:rsidRDefault="000C3C01" w:rsidP="000C3C0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3457734"/>
      <w:r w:rsidRPr="00F25439">
        <w:rPr>
          <w:rFonts w:ascii="Times New Roman" w:hAnsi="Times New Roman" w:cs="Times New Roman"/>
          <w:b/>
          <w:sz w:val="24"/>
          <w:szCs w:val="24"/>
        </w:rPr>
        <w:t>Supplementary Table 1. The information of NSUN5 sequence for overexpression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479"/>
        <w:gridCol w:w="272"/>
      </w:tblGrid>
      <w:tr w:rsidR="000C3C01" w:rsidRPr="009D22CA" w14:paraId="3E464D40" w14:textId="77777777" w:rsidTr="000C3C01">
        <w:trPr>
          <w:gridAfter w:val="1"/>
          <w:wAfter w:w="126" w:type="dxa"/>
          <w:trHeight w:val="280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76109" w14:textId="3FA9E130" w:rsidR="000C3C01" w:rsidRPr="00DE0AA3" w:rsidRDefault="000C3C01" w:rsidP="00604E7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AA3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273EE" w14:textId="77777777" w:rsidR="000C3C01" w:rsidRPr="00DE0AA3" w:rsidRDefault="000C3C01" w:rsidP="00604E7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AA3">
              <w:rPr>
                <w:rFonts w:ascii="Times New Roman" w:hAnsi="Times New Roman" w:cs="Times New Roman"/>
                <w:b/>
                <w:sz w:val="24"/>
                <w:szCs w:val="24"/>
              </w:rPr>
              <w:t>Sequence (5'-3')</w:t>
            </w:r>
          </w:p>
        </w:tc>
      </w:tr>
      <w:tr w:rsidR="000C3C01" w:rsidRPr="009D22CA" w14:paraId="7A98015F" w14:textId="77777777" w:rsidTr="000C3C01">
        <w:trPr>
          <w:trHeight w:val="280"/>
          <w:jc w:val="center"/>
        </w:trPr>
        <w:tc>
          <w:tcPr>
            <w:tcW w:w="6663" w:type="dxa"/>
            <w:noWrap/>
          </w:tcPr>
          <w:p w14:paraId="2A0E5749" w14:textId="78B42622" w:rsidR="000C3C01" w:rsidRDefault="000C3C01" w:rsidP="00604E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UN5</w:t>
            </w:r>
          </w:p>
        </w:tc>
        <w:tc>
          <w:tcPr>
            <w:tcW w:w="1643" w:type="dxa"/>
            <w:gridSpan w:val="2"/>
            <w:noWrap/>
          </w:tcPr>
          <w:p w14:paraId="0337467E" w14:textId="35D1830C" w:rsidR="000C3C01" w:rsidRPr="00A870E4" w:rsidRDefault="00DA6DE2" w:rsidP="00604E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C3C01" w:rsidRPr="000C3C01">
              <w:rPr>
                <w:rFonts w:ascii="Times New Roman" w:hAnsi="Times New Roman" w:cs="Times New Roman"/>
                <w:sz w:val="24"/>
                <w:szCs w:val="24"/>
              </w:rPr>
              <w:t>tggggctgtatgctgcagctgcaggcgtgttggccggcgtggagagccgccagggctctatcaaggggttggtgtactccagcaacttccagaacgtgaagcagctgtacgcgctggtgtgcgaaacgcagcgctactccgccgtgctggatgctgtgatcgccagcgccggcctcctccgtgcggagaagaagctgcggccgcacctggccaaggtgctagtgtatgagttgttgttgggaaagggctttcgagggggtgggggccgatggaaggctctgttgggccggcaccaggcgaggctcaaggctgagttggctcggctcaaggttcatcggggtgtgagccggaatgaggacctgttggaagtgggatccaggcctggtccagcctcccagctgcctcgatttgtgcgtgtgaacactctcaagacctgctccgatgatgtagttgattatttcaagagacaaggtttctcctatcagggtcgggcttccagcctcgatgacttacgagccctcaaggggaagcattttctcctggaccccttgatgccggagctgctggtgtttcccgcccagacagatctgcatgaacacccactgtaccgggccggacacctcattctgcaggacagggccagctgtctcccagccatgctgctggaccccccgccaggctcccatgtcatcgatgcctgtgccgccccaggcaataagaccagtcacttggctgctcttctgaagaaccaagggaagatctttgcctttgacctggatgccaagcggctggcatccatggccacgctgctggcccgggctggcgtctcttgctgtgaactggctgaggaggacttcctggcggtctccccctcggatccacgctaccatgaggtccactacatcctgctggatccttcctgcagtggctcgggtatgccgagcagacagctggaggagcccggggcaggcacacctagcccggtgcgtctgcatgccctggcagggttccagcagcgagccctgtgccacgcactcactttcccttccctgcagcggctcgtctactccacgtgctccctctgccaggaggagaatgaagacgtggtgcgagatgcgctgcagcagaacccgggcgccttcaggctagctcccgccctgcctgcctggccccaccgaggcctgagcacgttcccgggtgccgagcactgcctccgggcctcccctgagaccacactcagcagtggcttcttcgttgctgtaattgaacgggtcgaggtgccaagctcagcctcacaggccaaagcatcagcaccagaacgcacacccagcccagccccaaagagaaagaagagacagcaaagagccgcagccggtgcttgcacaccgccttgcacatag</w:t>
            </w:r>
          </w:p>
        </w:tc>
      </w:tr>
    </w:tbl>
    <w:p w14:paraId="13683BE7" w14:textId="77777777" w:rsidR="000C3C01" w:rsidRDefault="000C3C01" w:rsidP="0065656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0C3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6D817" w14:textId="77777777" w:rsidR="006E2A3D" w:rsidRDefault="006E2A3D" w:rsidP="0065656B">
      <w:r>
        <w:separator/>
      </w:r>
    </w:p>
  </w:endnote>
  <w:endnote w:type="continuationSeparator" w:id="0">
    <w:p w14:paraId="0D0227A5" w14:textId="77777777" w:rsidR="006E2A3D" w:rsidRDefault="006E2A3D" w:rsidP="0065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C8AE4" w14:textId="77777777" w:rsidR="006E2A3D" w:rsidRDefault="006E2A3D" w:rsidP="0065656B">
      <w:r>
        <w:separator/>
      </w:r>
    </w:p>
  </w:footnote>
  <w:footnote w:type="continuationSeparator" w:id="0">
    <w:p w14:paraId="5DCBD0CE" w14:textId="77777777" w:rsidR="006E2A3D" w:rsidRDefault="006E2A3D" w:rsidP="00656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BF"/>
    <w:rsid w:val="00002210"/>
    <w:rsid w:val="000C3C01"/>
    <w:rsid w:val="00251EF2"/>
    <w:rsid w:val="002C0F53"/>
    <w:rsid w:val="004550BF"/>
    <w:rsid w:val="00520553"/>
    <w:rsid w:val="00550D15"/>
    <w:rsid w:val="0065656B"/>
    <w:rsid w:val="00662AF1"/>
    <w:rsid w:val="006865BD"/>
    <w:rsid w:val="006956B6"/>
    <w:rsid w:val="006C4963"/>
    <w:rsid w:val="006E2831"/>
    <w:rsid w:val="006E2A3D"/>
    <w:rsid w:val="007F1FFA"/>
    <w:rsid w:val="007F2C93"/>
    <w:rsid w:val="008013A6"/>
    <w:rsid w:val="00896F15"/>
    <w:rsid w:val="008C2927"/>
    <w:rsid w:val="008E7415"/>
    <w:rsid w:val="009627F9"/>
    <w:rsid w:val="00976EB7"/>
    <w:rsid w:val="00992D10"/>
    <w:rsid w:val="00A706B3"/>
    <w:rsid w:val="00CC3698"/>
    <w:rsid w:val="00CC55B0"/>
    <w:rsid w:val="00CC79D9"/>
    <w:rsid w:val="00DA6DE2"/>
    <w:rsid w:val="00DB2592"/>
    <w:rsid w:val="00DE0AA3"/>
    <w:rsid w:val="00DF7443"/>
    <w:rsid w:val="00E76D6D"/>
    <w:rsid w:val="00F22D6C"/>
    <w:rsid w:val="00F25439"/>
    <w:rsid w:val="00F94645"/>
    <w:rsid w:val="00FA17A6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6860F"/>
  <w15:chartTrackingRefBased/>
  <w15:docId w15:val="{57030C72-4903-4CC7-9674-B7F1BDBD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56B"/>
    <w:rPr>
      <w:sz w:val="18"/>
      <w:szCs w:val="18"/>
    </w:rPr>
  </w:style>
  <w:style w:type="table" w:styleId="a7">
    <w:name w:val="Table Grid"/>
    <w:basedOn w:val="a1"/>
    <w:uiPriority w:val="39"/>
    <w:rsid w:val="00656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lenovo</cp:lastModifiedBy>
  <cp:revision>8</cp:revision>
  <dcterms:created xsi:type="dcterms:W3CDTF">2023-09-02T06:39:00Z</dcterms:created>
  <dcterms:modified xsi:type="dcterms:W3CDTF">2023-12-17T10:46:00Z</dcterms:modified>
</cp:coreProperties>
</file>